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627BFE" w14:textId="77777777" w:rsidR="0003077B" w:rsidRDefault="0003077B" w:rsidP="00B82E56">
      <w:pPr>
        <w:rPr>
          <w:rFonts w:ascii="Times New Roman" w:hAnsi="Times New Roman" w:cs="Times New Roman"/>
        </w:rPr>
      </w:pPr>
    </w:p>
    <w:p w14:paraId="223D3B71" w14:textId="59888295" w:rsidR="00D077C0" w:rsidRDefault="00735092" w:rsidP="00B82E56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</w:rPr>
        <w:t>Suppl</w:t>
      </w:r>
      <w:r w:rsidR="00016481"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 w:hint="eastAsia"/>
        </w:rPr>
        <w:t>mentary</w:t>
      </w:r>
      <w:r>
        <w:rPr>
          <w:rFonts w:ascii="Times New Roman" w:hAnsi="Times New Roman" w:cs="Times New Roman"/>
        </w:rPr>
        <w:t xml:space="preserve"> </w:t>
      </w:r>
      <w:r w:rsidR="00D077C0">
        <w:rPr>
          <w:rFonts w:ascii="Times New Roman" w:hAnsi="Times New Roman" w:cs="Times New Roman" w:hint="eastAsia"/>
        </w:rPr>
        <w:t>T</w:t>
      </w:r>
      <w:r w:rsidR="00D077C0">
        <w:rPr>
          <w:rFonts w:ascii="Times New Roman" w:hAnsi="Times New Roman" w:cs="Times New Roman"/>
        </w:rPr>
        <w:t>able: Vascular Complic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1"/>
        <w:gridCol w:w="617"/>
        <w:gridCol w:w="576"/>
        <w:gridCol w:w="1106"/>
        <w:gridCol w:w="1253"/>
        <w:gridCol w:w="2133"/>
        <w:gridCol w:w="1036"/>
        <w:gridCol w:w="1058"/>
        <w:gridCol w:w="1967"/>
        <w:gridCol w:w="1843"/>
        <w:gridCol w:w="1636"/>
      </w:tblGrid>
      <w:tr w:rsidR="00565714" w:rsidRPr="000B6B4A" w14:paraId="15649D46" w14:textId="6D425CB9" w:rsidTr="00B82E5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D5E567" w14:textId="17DDF85E" w:rsidR="00565714" w:rsidRPr="000B6B4A" w:rsidRDefault="00565714" w:rsidP="0056571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B6B4A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0B6B4A">
              <w:rPr>
                <w:rFonts w:ascii="Times New Roman" w:hAnsi="Times New Roman" w:cs="Times New Roman"/>
                <w:b/>
                <w:bCs/>
              </w:rPr>
              <w:t>at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4333C4" w14:textId="6867D8D4" w:rsidR="00565714" w:rsidRPr="000B6B4A" w:rsidRDefault="00565714" w:rsidP="0056571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B6B4A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0B6B4A">
              <w:rPr>
                <w:rFonts w:ascii="Times New Roman" w:hAnsi="Times New Roman" w:cs="Times New Roman"/>
                <w:b/>
                <w:bCs/>
              </w:rPr>
              <w:t>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3057C4" w14:textId="52DA2D46" w:rsidR="00565714" w:rsidRPr="000B6B4A" w:rsidRDefault="00565714" w:rsidP="0056571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B6B4A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0B6B4A">
              <w:rPr>
                <w:rFonts w:ascii="Times New Roman" w:hAnsi="Times New Roman" w:cs="Times New Roman"/>
                <w:b/>
                <w:bCs/>
              </w:rPr>
              <w:t>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8AE153" w14:textId="06DC7BE1" w:rsidR="00565714" w:rsidRPr="000B6B4A" w:rsidRDefault="00565714" w:rsidP="0056571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B6B4A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0B6B4A">
              <w:rPr>
                <w:rFonts w:ascii="Times New Roman" w:hAnsi="Times New Roman" w:cs="Times New Roman"/>
                <w:b/>
                <w:bCs/>
              </w:rPr>
              <w:t>assage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F33779" w14:textId="53892707" w:rsidR="00565714" w:rsidRPr="000B6B4A" w:rsidRDefault="00565714" w:rsidP="0056571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B6B4A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0B6B4A">
              <w:rPr>
                <w:rFonts w:ascii="Times New Roman" w:hAnsi="Times New Roman" w:cs="Times New Roman"/>
                <w:b/>
                <w:bCs/>
              </w:rPr>
              <w:t>uncture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A3DC6C" w14:textId="4FAB0B89" w:rsidR="00565714" w:rsidRPr="000B6B4A" w:rsidRDefault="00565714" w:rsidP="0056571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B6B4A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0B6B4A">
              <w:rPr>
                <w:rFonts w:ascii="Times New Roman" w:hAnsi="Times New Roman" w:cs="Times New Roman"/>
                <w:b/>
                <w:bCs/>
              </w:rPr>
              <w:t>assage-Puncture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E8A8CB" w14:textId="65EAB767" w:rsidR="00565714" w:rsidRPr="000B6B4A" w:rsidRDefault="00565714" w:rsidP="0056571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B6B4A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0B6B4A">
              <w:rPr>
                <w:rFonts w:ascii="Times New Roman" w:hAnsi="Times New Roman" w:cs="Times New Roman"/>
                <w:b/>
                <w:bCs/>
              </w:rPr>
              <w:t>H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0BFD17" w14:textId="0BF2D581" w:rsidR="00565714" w:rsidRPr="000B6B4A" w:rsidRDefault="00565714" w:rsidP="0056571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B6B4A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0B6B4A">
              <w:rPr>
                <w:rFonts w:ascii="Times New Roman" w:hAnsi="Times New Roman" w:cs="Times New Roman"/>
                <w:b/>
                <w:bCs/>
              </w:rPr>
              <w:t>hea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CE594B" w14:textId="680FFA8E" w:rsidR="00565714" w:rsidRPr="000B6B4A" w:rsidRDefault="00565714" w:rsidP="0056571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B6B4A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0B6B4A">
              <w:rPr>
                <w:rFonts w:ascii="Times New Roman" w:hAnsi="Times New Roman" w:cs="Times New Roman"/>
                <w:b/>
                <w:bCs/>
              </w:rPr>
              <w:t>ajor/Minor vascular complic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44408E" w14:textId="17731890" w:rsidR="00565714" w:rsidRPr="000B6B4A" w:rsidRDefault="00565714" w:rsidP="0056571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B6B4A">
              <w:rPr>
                <w:rFonts w:ascii="Times New Roman" w:hAnsi="Times New Roman" w:cs="Times New Roman"/>
                <w:b/>
                <w:bCs/>
              </w:rPr>
              <w:t>Categor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6D44CD" w14:textId="5EF4262D" w:rsidR="00565714" w:rsidRPr="000B6B4A" w:rsidRDefault="00565714" w:rsidP="0056571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B6B4A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0B6B4A">
              <w:rPr>
                <w:rFonts w:ascii="Times New Roman" w:hAnsi="Times New Roman" w:cs="Times New Roman"/>
                <w:b/>
                <w:bCs/>
              </w:rPr>
              <w:t>anagement</w:t>
            </w:r>
          </w:p>
        </w:tc>
      </w:tr>
      <w:tr w:rsidR="00565714" w14:paraId="543D6781" w14:textId="6A5F189F" w:rsidTr="00B82E56">
        <w:tc>
          <w:tcPr>
            <w:tcW w:w="0" w:type="auto"/>
            <w:tcBorders>
              <w:top w:val="single" w:sz="4" w:space="0" w:color="auto"/>
            </w:tcBorders>
          </w:tcPr>
          <w:p w14:paraId="4FF254E1" w14:textId="129A4CE7" w:rsidR="00565714" w:rsidRDefault="00565714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1" w:name="_Hlk121129573"/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6FFEB5" w14:textId="3CD43B7F" w:rsidR="00565714" w:rsidRDefault="00747D5E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5283F3" w14:textId="284BB19A" w:rsidR="00565714" w:rsidRDefault="00747D5E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286C8A" w14:textId="2E62C94F" w:rsidR="00565714" w:rsidRDefault="00565714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D89E82" w14:textId="26843652" w:rsidR="00565714" w:rsidRDefault="00565714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45B9CB" w14:textId="1C261612" w:rsidR="00565714" w:rsidRDefault="00565714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4C24E2" w14:textId="63CAC730" w:rsidR="00565714" w:rsidRDefault="00D127F6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3# </w:t>
            </w:r>
            <w:proofErr w:type="spellStart"/>
            <w:r>
              <w:rPr>
                <w:rFonts w:ascii="Times New Roman" w:hAnsi="Times New Roman" w:cs="Times New Roman"/>
              </w:rPr>
              <w:t>Acur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BC825B" w14:textId="79314DE0" w:rsidR="00565714" w:rsidRDefault="00D127F6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4 Fr </w:t>
            </w:r>
            <w:proofErr w:type="spellStart"/>
            <w:r>
              <w:rPr>
                <w:rFonts w:ascii="Times New Roman" w:hAnsi="Times New Roman" w:cs="Times New Roman"/>
              </w:rPr>
              <w:t>iSleev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AF1C66" w14:textId="0EF93D97" w:rsidR="00565714" w:rsidRDefault="00565714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no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E134AB" w14:textId="64099138" w:rsidR="00565714" w:rsidRDefault="00565714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seudoaneurys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AE6620" w14:textId="14C5A887" w:rsidR="00565714" w:rsidRDefault="00565714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rombin injection</w:t>
            </w:r>
          </w:p>
        </w:tc>
      </w:tr>
      <w:bookmarkEnd w:id="1"/>
      <w:tr w:rsidR="00565714" w14:paraId="5C453C67" w14:textId="104EF404" w:rsidTr="00B82E56">
        <w:tc>
          <w:tcPr>
            <w:tcW w:w="0" w:type="auto"/>
          </w:tcPr>
          <w:p w14:paraId="52B8B1C1" w14:textId="2EC6B686" w:rsidR="00565714" w:rsidRDefault="00565714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0" w:type="auto"/>
          </w:tcPr>
          <w:p w14:paraId="618C0B19" w14:textId="7D17D8D8" w:rsidR="00565714" w:rsidRDefault="00747D5E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1805EAD7" w14:textId="010A0F4D" w:rsidR="00565714" w:rsidRDefault="00747D5E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0" w:type="auto"/>
          </w:tcPr>
          <w:p w14:paraId="61B1F214" w14:textId="0B710001" w:rsidR="00565714" w:rsidRDefault="00747D5E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02A0D77D" w14:textId="73841458" w:rsidR="00565714" w:rsidRDefault="00747D5E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6F77914D" w14:textId="290E2F4F" w:rsidR="00565714" w:rsidRDefault="00747D5E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2D6B5F5E" w14:textId="293FC0FB" w:rsidR="00565714" w:rsidRDefault="00D127F6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5# </w:t>
            </w:r>
            <w:proofErr w:type="spellStart"/>
            <w:r>
              <w:rPr>
                <w:rFonts w:ascii="Times New Roman" w:hAnsi="Times New Roman" w:cs="Times New Roman"/>
              </w:rPr>
              <w:t>Acurate</w:t>
            </w:r>
            <w:proofErr w:type="spellEnd"/>
          </w:p>
        </w:tc>
        <w:tc>
          <w:tcPr>
            <w:tcW w:w="0" w:type="auto"/>
          </w:tcPr>
          <w:p w14:paraId="74336C49" w14:textId="6CF83C13" w:rsidR="00565714" w:rsidRDefault="00D127F6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4 Fr </w:t>
            </w:r>
            <w:proofErr w:type="spellStart"/>
            <w:r>
              <w:rPr>
                <w:rFonts w:ascii="Times New Roman" w:hAnsi="Times New Roman" w:cs="Times New Roman"/>
              </w:rPr>
              <w:t>iSleeve</w:t>
            </w:r>
            <w:proofErr w:type="spellEnd"/>
          </w:p>
        </w:tc>
        <w:tc>
          <w:tcPr>
            <w:tcW w:w="0" w:type="auto"/>
          </w:tcPr>
          <w:p w14:paraId="1288168D" w14:textId="7CE18EE2" w:rsidR="00565714" w:rsidRDefault="00565714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nor</w:t>
            </w:r>
          </w:p>
        </w:tc>
        <w:tc>
          <w:tcPr>
            <w:tcW w:w="0" w:type="auto"/>
          </w:tcPr>
          <w:p w14:paraId="09D5E61C" w14:textId="7B066A69" w:rsidR="00565714" w:rsidRDefault="00565714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2" w:name="OLE_LINK21"/>
            <w:bookmarkStart w:id="3" w:name="OLE_LINK22"/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matoma</w:t>
            </w:r>
            <w:bookmarkEnd w:id="2"/>
            <w:bookmarkEnd w:id="3"/>
          </w:p>
        </w:tc>
        <w:tc>
          <w:tcPr>
            <w:tcW w:w="0" w:type="auto"/>
          </w:tcPr>
          <w:p w14:paraId="6DE96D34" w14:textId="09E54210" w:rsidR="00565714" w:rsidRDefault="00565714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ression</w:t>
            </w:r>
          </w:p>
        </w:tc>
      </w:tr>
      <w:tr w:rsidR="00565714" w14:paraId="1B369FCD" w14:textId="1042E009" w:rsidTr="00B82E56">
        <w:tc>
          <w:tcPr>
            <w:tcW w:w="0" w:type="auto"/>
          </w:tcPr>
          <w:p w14:paraId="672B29A3" w14:textId="55D41139" w:rsidR="00565714" w:rsidRDefault="00565714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0" w:type="auto"/>
          </w:tcPr>
          <w:p w14:paraId="187617EA" w14:textId="343A1ED1" w:rsidR="00565714" w:rsidRDefault="00747D5E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78A89D2C" w14:textId="058CD967" w:rsidR="00565714" w:rsidRDefault="00747D5E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0" w:type="auto"/>
          </w:tcPr>
          <w:p w14:paraId="10147149" w14:textId="542D13BB" w:rsidR="00565714" w:rsidRDefault="00747D5E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7B4AC167" w14:textId="0649DF8D" w:rsidR="00565714" w:rsidRDefault="00747D5E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7DEA7BFC" w14:textId="0216FE65" w:rsidR="00565714" w:rsidRDefault="00747D5E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41CC7242" w14:textId="46262361" w:rsidR="00565714" w:rsidRDefault="00D127F6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# Sapien</w:t>
            </w:r>
          </w:p>
        </w:tc>
        <w:tc>
          <w:tcPr>
            <w:tcW w:w="0" w:type="auto"/>
          </w:tcPr>
          <w:p w14:paraId="43DC31E4" w14:textId="7C64446D" w:rsidR="00565714" w:rsidRDefault="00D127F6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6 Fr </w:t>
            </w:r>
            <w:proofErr w:type="spellStart"/>
            <w:r>
              <w:rPr>
                <w:rFonts w:ascii="Times New Roman" w:hAnsi="Times New Roman" w:cs="Times New Roman"/>
              </w:rPr>
              <w:t>eSheath</w:t>
            </w:r>
            <w:proofErr w:type="spellEnd"/>
          </w:p>
        </w:tc>
        <w:tc>
          <w:tcPr>
            <w:tcW w:w="0" w:type="auto"/>
          </w:tcPr>
          <w:p w14:paraId="7DE93378" w14:textId="73CE13D8" w:rsidR="00565714" w:rsidRDefault="00565714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nor</w:t>
            </w:r>
          </w:p>
        </w:tc>
        <w:tc>
          <w:tcPr>
            <w:tcW w:w="0" w:type="auto"/>
          </w:tcPr>
          <w:p w14:paraId="766879F4" w14:textId="63B0BC1C" w:rsidR="00565714" w:rsidRDefault="00565714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seudoaneurysm</w:t>
            </w:r>
          </w:p>
        </w:tc>
        <w:tc>
          <w:tcPr>
            <w:tcW w:w="0" w:type="auto"/>
          </w:tcPr>
          <w:p w14:paraId="211B6D1E" w14:textId="3C0EEC58" w:rsidR="00565714" w:rsidRDefault="00565714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ression</w:t>
            </w:r>
          </w:p>
        </w:tc>
      </w:tr>
      <w:tr w:rsidR="00565714" w14:paraId="0CE448E2" w14:textId="4AFBB564" w:rsidTr="00B82E56">
        <w:tc>
          <w:tcPr>
            <w:tcW w:w="0" w:type="auto"/>
          </w:tcPr>
          <w:p w14:paraId="199D2C7A" w14:textId="35FB14BE" w:rsidR="00565714" w:rsidRDefault="00565714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0" w:type="auto"/>
          </w:tcPr>
          <w:p w14:paraId="22DF6035" w14:textId="50DA45EE" w:rsidR="00565714" w:rsidRDefault="00747D5E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3564BC4E" w14:textId="77676BB5" w:rsidR="00565714" w:rsidRDefault="00747D5E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0" w:type="auto"/>
          </w:tcPr>
          <w:p w14:paraId="416264EF" w14:textId="6D58246B" w:rsidR="00565714" w:rsidRDefault="00747D5E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</w:tcPr>
          <w:p w14:paraId="76C6EF73" w14:textId="21ED4704" w:rsidR="00565714" w:rsidRDefault="00747D5E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</w:tcPr>
          <w:p w14:paraId="48DD0BAF" w14:textId="696383A4" w:rsidR="00565714" w:rsidRDefault="00747D5E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</w:tcPr>
          <w:p w14:paraId="77636EAB" w14:textId="4CAAAE97" w:rsidR="00565714" w:rsidRDefault="00D127F6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3# </w:t>
            </w:r>
            <w:proofErr w:type="spellStart"/>
            <w:r>
              <w:rPr>
                <w:rFonts w:ascii="Times New Roman" w:hAnsi="Times New Roman" w:cs="Times New Roman"/>
              </w:rPr>
              <w:t>Acurate</w:t>
            </w:r>
            <w:proofErr w:type="spellEnd"/>
          </w:p>
        </w:tc>
        <w:tc>
          <w:tcPr>
            <w:tcW w:w="0" w:type="auto"/>
          </w:tcPr>
          <w:p w14:paraId="5BF0E9A8" w14:textId="0B30EA55" w:rsidR="00565714" w:rsidRDefault="00D127F6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4 Fr </w:t>
            </w:r>
            <w:proofErr w:type="spellStart"/>
            <w:r>
              <w:rPr>
                <w:rFonts w:ascii="Times New Roman" w:hAnsi="Times New Roman" w:cs="Times New Roman"/>
              </w:rPr>
              <w:t>iSleeve</w:t>
            </w:r>
            <w:proofErr w:type="spellEnd"/>
          </w:p>
        </w:tc>
        <w:tc>
          <w:tcPr>
            <w:tcW w:w="0" w:type="auto"/>
          </w:tcPr>
          <w:p w14:paraId="3DC01638" w14:textId="7172CB5F" w:rsidR="00565714" w:rsidRDefault="00565714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nor</w:t>
            </w:r>
          </w:p>
        </w:tc>
        <w:tc>
          <w:tcPr>
            <w:tcW w:w="0" w:type="auto"/>
          </w:tcPr>
          <w:p w14:paraId="0D212A47" w14:textId="18160BC3" w:rsidR="00565714" w:rsidRDefault="00565714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enosis</w:t>
            </w:r>
          </w:p>
        </w:tc>
        <w:tc>
          <w:tcPr>
            <w:tcW w:w="0" w:type="auto"/>
          </w:tcPr>
          <w:p w14:paraId="4C5FA7A8" w14:textId="0C106463" w:rsidR="00565714" w:rsidRDefault="00565714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ent</w:t>
            </w:r>
          </w:p>
        </w:tc>
      </w:tr>
      <w:tr w:rsidR="00565714" w14:paraId="28D06851" w14:textId="571EC84E" w:rsidTr="0003077B">
        <w:trPr>
          <w:trHeight w:val="550"/>
        </w:trPr>
        <w:tc>
          <w:tcPr>
            <w:tcW w:w="0" w:type="auto"/>
          </w:tcPr>
          <w:p w14:paraId="2CCCB9E1" w14:textId="7AE8938C" w:rsidR="00565714" w:rsidRDefault="00565714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5</w:t>
            </w:r>
            <w:r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0" w:type="auto"/>
          </w:tcPr>
          <w:p w14:paraId="702B4A1C" w14:textId="210C4F4C" w:rsidR="00565714" w:rsidRDefault="00747D5E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6129162" w14:textId="1C8E73DB" w:rsidR="00565714" w:rsidRDefault="00747D5E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0" w:type="auto"/>
          </w:tcPr>
          <w:p w14:paraId="5FA24BA1" w14:textId="4323AA55" w:rsidR="00565714" w:rsidRDefault="00747D5E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</w:tcPr>
          <w:p w14:paraId="703C3F78" w14:textId="57B9CC0A" w:rsidR="00565714" w:rsidRDefault="00747D5E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</w:tcPr>
          <w:p w14:paraId="525BD295" w14:textId="65312E16" w:rsidR="00565714" w:rsidRDefault="00747D5E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</w:tcPr>
          <w:p w14:paraId="69069878" w14:textId="601DA5EA" w:rsidR="00565714" w:rsidRDefault="00D127F6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# Sapien</w:t>
            </w:r>
          </w:p>
        </w:tc>
        <w:tc>
          <w:tcPr>
            <w:tcW w:w="0" w:type="auto"/>
          </w:tcPr>
          <w:p w14:paraId="00255AA7" w14:textId="31D25A0B" w:rsidR="00565714" w:rsidRDefault="00D127F6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4 Fr </w:t>
            </w:r>
            <w:proofErr w:type="spellStart"/>
            <w:r>
              <w:rPr>
                <w:rFonts w:ascii="Times New Roman" w:hAnsi="Times New Roman" w:cs="Times New Roman"/>
              </w:rPr>
              <w:t>eSheath</w:t>
            </w:r>
            <w:proofErr w:type="spellEnd"/>
          </w:p>
        </w:tc>
        <w:tc>
          <w:tcPr>
            <w:tcW w:w="0" w:type="auto"/>
          </w:tcPr>
          <w:p w14:paraId="4503B3EC" w14:textId="4440AC78" w:rsidR="00565714" w:rsidRDefault="00565714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nor</w:t>
            </w:r>
          </w:p>
        </w:tc>
        <w:tc>
          <w:tcPr>
            <w:tcW w:w="0" w:type="auto"/>
          </w:tcPr>
          <w:p w14:paraId="3A1A2DA4" w14:textId="01994213" w:rsidR="00565714" w:rsidRDefault="00565714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matoma</w:t>
            </w:r>
          </w:p>
        </w:tc>
        <w:tc>
          <w:tcPr>
            <w:tcW w:w="0" w:type="auto"/>
          </w:tcPr>
          <w:p w14:paraId="1955BC4E" w14:textId="04629934" w:rsidR="00565714" w:rsidRDefault="00565714" w:rsidP="005657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e</w:t>
            </w:r>
          </w:p>
        </w:tc>
      </w:tr>
      <w:tr w:rsidR="00A72738" w14:paraId="4C9D4DE5" w14:textId="747A09E8" w:rsidTr="00B82E56">
        <w:tc>
          <w:tcPr>
            <w:tcW w:w="0" w:type="auto"/>
          </w:tcPr>
          <w:p w14:paraId="5E3EC63D" w14:textId="3BFBD9CC" w:rsidR="00A72738" w:rsidRDefault="00A72738" w:rsidP="00A7273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0" w:type="auto"/>
          </w:tcPr>
          <w:p w14:paraId="369CEFB7" w14:textId="5AB67C63" w:rsidR="00A72738" w:rsidRDefault="00A72738" w:rsidP="00A7273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1D36D35" w14:textId="04396F65" w:rsidR="00A72738" w:rsidRDefault="00A72738" w:rsidP="00A7273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0" w:type="auto"/>
          </w:tcPr>
          <w:p w14:paraId="52D1AADE" w14:textId="596B2315" w:rsidR="00A72738" w:rsidRDefault="00A72738" w:rsidP="00A7273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5094E488" w14:textId="3BA04FEA" w:rsidR="00A72738" w:rsidRDefault="00A72738" w:rsidP="00A7273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</w:tcPr>
          <w:p w14:paraId="7B102618" w14:textId="07635F72" w:rsidR="00A72738" w:rsidRDefault="00A72738" w:rsidP="00A7273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</w:tcPr>
          <w:p w14:paraId="48A9E696" w14:textId="548F0DD0" w:rsidR="00A72738" w:rsidRDefault="00A72738" w:rsidP="00A7273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# Sapien</w:t>
            </w:r>
          </w:p>
        </w:tc>
        <w:tc>
          <w:tcPr>
            <w:tcW w:w="0" w:type="auto"/>
          </w:tcPr>
          <w:p w14:paraId="68E65094" w14:textId="6B45E65C" w:rsidR="00A72738" w:rsidRDefault="00A72738" w:rsidP="00A7273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="00D127F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</w:t>
            </w:r>
            <w:r w:rsidR="00D127F6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Sheath</w:t>
            </w:r>
            <w:proofErr w:type="spellEnd"/>
          </w:p>
        </w:tc>
        <w:tc>
          <w:tcPr>
            <w:tcW w:w="0" w:type="auto"/>
          </w:tcPr>
          <w:p w14:paraId="2947F1B2" w14:textId="34137117" w:rsidR="00A72738" w:rsidRDefault="00A72738" w:rsidP="00A7273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nor</w:t>
            </w:r>
          </w:p>
        </w:tc>
        <w:tc>
          <w:tcPr>
            <w:tcW w:w="0" w:type="auto"/>
          </w:tcPr>
          <w:p w14:paraId="481003D8" w14:textId="62CF5167" w:rsidR="00A72738" w:rsidRDefault="00A72738" w:rsidP="00A7273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seudoaneurysm</w:t>
            </w:r>
          </w:p>
        </w:tc>
        <w:tc>
          <w:tcPr>
            <w:tcW w:w="0" w:type="auto"/>
          </w:tcPr>
          <w:p w14:paraId="29704891" w14:textId="4E28320E" w:rsidR="00A72738" w:rsidRDefault="00A72738" w:rsidP="00A7273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ression</w:t>
            </w:r>
          </w:p>
        </w:tc>
      </w:tr>
    </w:tbl>
    <w:p w14:paraId="46720F38" w14:textId="0A837962" w:rsidR="00D077C0" w:rsidRPr="007D4C6E" w:rsidRDefault="00D077C0" w:rsidP="007D4C6E">
      <w:pPr>
        <w:spacing w:line="480" w:lineRule="auto"/>
        <w:rPr>
          <w:rFonts w:ascii="Times New Roman" w:hAnsi="Times New Roman" w:cs="Times New Roman"/>
        </w:rPr>
      </w:pPr>
    </w:p>
    <w:sectPr w:rsidR="00D077C0" w:rsidRPr="007D4C6E" w:rsidSect="00B82E56">
      <w:footerReference w:type="even" r:id="rId9"/>
      <w:footerReference w:type="default" r:id="rId10"/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4103C2" w14:textId="77777777" w:rsidR="00085175" w:rsidRDefault="00085175" w:rsidP="00B13E5C">
      <w:r>
        <w:separator/>
      </w:r>
    </w:p>
  </w:endnote>
  <w:endnote w:type="continuationSeparator" w:id="0">
    <w:p w14:paraId="0238EE2C" w14:textId="77777777" w:rsidR="00085175" w:rsidRDefault="00085175" w:rsidP="00B13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922803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801C7F" w14:textId="1AAB5EC7" w:rsidR="004B1D76" w:rsidRDefault="004B1D76" w:rsidP="000B14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CE2C24" w14:textId="77777777" w:rsidR="004B1D76" w:rsidRDefault="004B1D76" w:rsidP="004B1D7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1494034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4748E8" w14:textId="431C1EF1" w:rsidR="004B1D76" w:rsidRDefault="004B1D76" w:rsidP="000B14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3077B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165FA7C" w14:textId="77777777" w:rsidR="004B1D76" w:rsidRDefault="004B1D76" w:rsidP="004B1D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189A7F" w14:textId="77777777" w:rsidR="00085175" w:rsidRDefault="00085175" w:rsidP="00B13E5C">
      <w:r>
        <w:separator/>
      </w:r>
    </w:p>
  </w:footnote>
  <w:footnote w:type="continuationSeparator" w:id="0">
    <w:p w14:paraId="284F6290" w14:textId="77777777" w:rsidR="00085175" w:rsidRDefault="00085175" w:rsidP="00B13E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B64DA"/>
    <w:multiLevelType w:val="hybridMultilevel"/>
    <w:tmpl w:val="7DAA770E"/>
    <w:lvl w:ilvl="0" w:tplc="0BF62C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E0F4D1A"/>
    <w:multiLevelType w:val="hybridMultilevel"/>
    <w:tmpl w:val="B1384C1E"/>
    <w:lvl w:ilvl="0" w:tplc="F41208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EB709CE"/>
    <w:multiLevelType w:val="hybridMultilevel"/>
    <w:tmpl w:val="62BEB34C"/>
    <w:lvl w:ilvl="0" w:tplc="CDA6E7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displayBackgroundShape/>
  <w:bordersDoNotSurroundHeader/>
  <w:bordersDoNotSurroundFooter/>
  <w:proofState w:spelling="clean" w:grammar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t225ztorrppwedsesvrta22ea0pszwsxxd&quot;&gt;My EndNote Library-Converted4&lt;record-ids&gt;&lt;item&gt;882&lt;/item&gt;&lt;item&gt;886&lt;/item&gt;&lt;item&gt;911&lt;/item&gt;&lt;item&gt;914&lt;/item&gt;&lt;item&gt;915&lt;/item&gt;&lt;item&gt;957&lt;/item&gt;&lt;item&gt;1061&lt;/item&gt;&lt;item&gt;1075&lt;/item&gt;&lt;item&gt;1076&lt;/item&gt;&lt;item&gt;1077&lt;/item&gt;&lt;/record-ids&gt;&lt;/item&gt;&lt;/Libraries&gt;"/>
  </w:docVars>
  <w:rsids>
    <w:rsidRoot w:val="0029011B"/>
    <w:rsid w:val="00001749"/>
    <w:rsid w:val="000040F7"/>
    <w:rsid w:val="0000447B"/>
    <w:rsid w:val="00005F08"/>
    <w:rsid w:val="000068CA"/>
    <w:rsid w:val="00010142"/>
    <w:rsid w:val="00010E16"/>
    <w:rsid w:val="0001568D"/>
    <w:rsid w:val="00016206"/>
    <w:rsid w:val="00016481"/>
    <w:rsid w:val="00024440"/>
    <w:rsid w:val="00024D0E"/>
    <w:rsid w:val="000253FB"/>
    <w:rsid w:val="00025460"/>
    <w:rsid w:val="00026E40"/>
    <w:rsid w:val="00027D52"/>
    <w:rsid w:val="0003077B"/>
    <w:rsid w:val="0003256A"/>
    <w:rsid w:val="00034B67"/>
    <w:rsid w:val="000353ED"/>
    <w:rsid w:val="00036A90"/>
    <w:rsid w:val="00037E09"/>
    <w:rsid w:val="00041DB9"/>
    <w:rsid w:val="00042D5A"/>
    <w:rsid w:val="00045AB1"/>
    <w:rsid w:val="00052DBD"/>
    <w:rsid w:val="00057201"/>
    <w:rsid w:val="00057A9A"/>
    <w:rsid w:val="00060C5C"/>
    <w:rsid w:val="00061873"/>
    <w:rsid w:val="000636E2"/>
    <w:rsid w:val="00063D2E"/>
    <w:rsid w:val="0006628A"/>
    <w:rsid w:val="00067682"/>
    <w:rsid w:val="00072064"/>
    <w:rsid w:val="0007761F"/>
    <w:rsid w:val="0008063A"/>
    <w:rsid w:val="000840E3"/>
    <w:rsid w:val="000844D1"/>
    <w:rsid w:val="00085175"/>
    <w:rsid w:val="000861A5"/>
    <w:rsid w:val="000862F7"/>
    <w:rsid w:val="0008692D"/>
    <w:rsid w:val="00087EB7"/>
    <w:rsid w:val="000973EB"/>
    <w:rsid w:val="000A2DAD"/>
    <w:rsid w:val="000A3B10"/>
    <w:rsid w:val="000A5784"/>
    <w:rsid w:val="000A7C9A"/>
    <w:rsid w:val="000B3B84"/>
    <w:rsid w:val="000B4212"/>
    <w:rsid w:val="000B6B4A"/>
    <w:rsid w:val="000C1261"/>
    <w:rsid w:val="000C1CA8"/>
    <w:rsid w:val="000C2CB3"/>
    <w:rsid w:val="000C4CE5"/>
    <w:rsid w:val="000D3094"/>
    <w:rsid w:val="000D3CCF"/>
    <w:rsid w:val="000D4011"/>
    <w:rsid w:val="000D4859"/>
    <w:rsid w:val="000D6AD1"/>
    <w:rsid w:val="000E18B2"/>
    <w:rsid w:val="000E214A"/>
    <w:rsid w:val="000E5614"/>
    <w:rsid w:val="000E6705"/>
    <w:rsid w:val="000F0BAA"/>
    <w:rsid w:val="000F1EE4"/>
    <w:rsid w:val="000F34EE"/>
    <w:rsid w:val="001010C7"/>
    <w:rsid w:val="00103D1B"/>
    <w:rsid w:val="001042DB"/>
    <w:rsid w:val="00107A93"/>
    <w:rsid w:val="00111446"/>
    <w:rsid w:val="00114EC9"/>
    <w:rsid w:val="00115489"/>
    <w:rsid w:val="001171E6"/>
    <w:rsid w:val="00117D7A"/>
    <w:rsid w:val="00126821"/>
    <w:rsid w:val="00131C25"/>
    <w:rsid w:val="00141902"/>
    <w:rsid w:val="00144290"/>
    <w:rsid w:val="0015354A"/>
    <w:rsid w:val="001558A5"/>
    <w:rsid w:val="00155D82"/>
    <w:rsid w:val="0015774E"/>
    <w:rsid w:val="0016218F"/>
    <w:rsid w:val="00167C0C"/>
    <w:rsid w:val="001732F9"/>
    <w:rsid w:val="00174585"/>
    <w:rsid w:val="00175156"/>
    <w:rsid w:val="001766AE"/>
    <w:rsid w:val="00181E4E"/>
    <w:rsid w:val="0019062C"/>
    <w:rsid w:val="001915F6"/>
    <w:rsid w:val="001A42F5"/>
    <w:rsid w:val="001A51F8"/>
    <w:rsid w:val="001A773E"/>
    <w:rsid w:val="001B0A7B"/>
    <w:rsid w:val="001B0F6C"/>
    <w:rsid w:val="001B34CD"/>
    <w:rsid w:val="001B44A3"/>
    <w:rsid w:val="001B4DAE"/>
    <w:rsid w:val="001C2B2E"/>
    <w:rsid w:val="001C4CCF"/>
    <w:rsid w:val="001C6261"/>
    <w:rsid w:val="001C6E1A"/>
    <w:rsid w:val="001D0834"/>
    <w:rsid w:val="001D1B09"/>
    <w:rsid w:val="001D1FEE"/>
    <w:rsid w:val="001D6EC5"/>
    <w:rsid w:val="001E2173"/>
    <w:rsid w:val="001E2647"/>
    <w:rsid w:val="001E4A04"/>
    <w:rsid w:val="001E65AD"/>
    <w:rsid w:val="001F0A50"/>
    <w:rsid w:val="001F1C3A"/>
    <w:rsid w:val="001F3CAE"/>
    <w:rsid w:val="001F3E64"/>
    <w:rsid w:val="001F4ADB"/>
    <w:rsid w:val="001F622C"/>
    <w:rsid w:val="0020230D"/>
    <w:rsid w:val="002055BE"/>
    <w:rsid w:val="00205EED"/>
    <w:rsid w:val="002074AD"/>
    <w:rsid w:val="0021094C"/>
    <w:rsid w:val="00213FF4"/>
    <w:rsid w:val="002161BC"/>
    <w:rsid w:val="00220C3E"/>
    <w:rsid w:val="002242CB"/>
    <w:rsid w:val="00224FE0"/>
    <w:rsid w:val="0022744A"/>
    <w:rsid w:val="002342FA"/>
    <w:rsid w:val="002423FD"/>
    <w:rsid w:val="002510FF"/>
    <w:rsid w:val="0025285B"/>
    <w:rsid w:val="0025341C"/>
    <w:rsid w:val="002535A9"/>
    <w:rsid w:val="002536D7"/>
    <w:rsid w:val="002543D3"/>
    <w:rsid w:val="00260101"/>
    <w:rsid w:val="00262925"/>
    <w:rsid w:val="0026714B"/>
    <w:rsid w:val="00267161"/>
    <w:rsid w:val="0027529C"/>
    <w:rsid w:val="00275546"/>
    <w:rsid w:val="00276E4C"/>
    <w:rsid w:val="00280812"/>
    <w:rsid w:val="00280E7E"/>
    <w:rsid w:val="0029011B"/>
    <w:rsid w:val="002938A1"/>
    <w:rsid w:val="00294DFC"/>
    <w:rsid w:val="00295CF0"/>
    <w:rsid w:val="00297C48"/>
    <w:rsid w:val="002A1608"/>
    <w:rsid w:val="002A4A52"/>
    <w:rsid w:val="002B04F1"/>
    <w:rsid w:val="002B3046"/>
    <w:rsid w:val="002B34FB"/>
    <w:rsid w:val="002C0C5F"/>
    <w:rsid w:val="002D15E0"/>
    <w:rsid w:val="002D18F2"/>
    <w:rsid w:val="002E025F"/>
    <w:rsid w:val="002E1AAC"/>
    <w:rsid w:val="002E558A"/>
    <w:rsid w:val="002E6C76"/>
    <w:rsid w:val="002F37BF"/>
    <w:rsid w:val="00305419"/>
    <w:rsid w:val="00307B59"/>
    <w:rsid w:val="00311B12"/>
    <w:rsid w:val="00311B6E"/>
    <w:rsid w:val="003132FF"/>
    <w:rsid w:val="003167A2"/>
    <w:rsid w:val="00321919"/>
    <w:rsid w:val="0032197D"/>
    <w:rsid w:val="00322134"/>
    <w:rsid w:val="00323E54"/>
    <w:rsid w:val="003258DC"/>
    <w:rsid w:val="0033203D"/>
    <w:rsid w:val="0033357B"/>
    <w:rsid w:val="00333F26"/>
    <w:rsid w:val="00335EA0"/>
    <w:rsid w:val="0034565F"/>
    <w:rsid w:val="003502E1"/>
    <w:rsid w:val="0035658C"/>
    <w:rsid w:val="00364319"/>
    <w:rsid w:val="00370911"/>
    <w:rsid w:val="00372968"/>
    <w:rsid w:val="00376E17"/>
    <w:rsid w:val="00377049"/>
    <w:rsid w:val="00383E2B"/>
    <w:rsid w:val="003907DA"/>
    <w:rsid w:val="003926CC"/>
    <w:rsid w:val="00394851"/>
    <w:rsid w:val="00394AB4"/>
    <w:rsid w:val="00395EDE"/>
    <w:rsid w:val="003960D8"/>
    <w:rsid w:val="003969AF"/>
    <w:rsid w:val="00396CC2"/>
    <w:rsid w:val="003A01E6"/>
    <w:rsid w:val="003A1849"/>
    <w:rsid w:val="003A1F71"/>
    <w:rsid w:val="003A26F7"/>
    <w:rsid w:val="003A3E3C"/>
    <w:rsid w:val="003A5DE4"/>
    <w:rsid w:val="003A6004"/>
    <w:rsid w:val="003B05E9"/>
    <w:rsid w:val="003B0AB2"/>
    <w:rsid w:val="003B206B"/>
    <w:rsid w:val="003B497D"/>
    <w:rsid w:val="003B6658"/>
    <w:rsid w:val="003C05D1"/>
    <w:rsid w:val="003C25FC"/>
    <w:rsid w:val="003C4C0D"/>
    <w:rsid w:val="003D14E3"/>
    <w:rsid w:val="003D579D"/>
    <w:rsid w:val="003E22BB"/>
    <w:rsid w:val="003E3583"/>
    <w:rsid w:val="003E3801"/>
    <w:rsid w:val="003E55F5"/>
    <w:rsid w:val="003E7A73"/>
    <w:rsid w:val="003F0402"/>
    <w:rsid w:val="003F1C41"/>
    <w:rsid w:val="003F4B03"/>
    <w:rsid w:val="003F4B67"/>
    <w:rsid w:val="003F6B3B"/>
    <w:rsid w:val="004131E1"/>
    <w:rsid w:val="0041658D"/>
    <w:rsid w:val="00422296"/>
    <w:rsid w:val="00423482"/>
    <w:rsid w:val="00424C1A"/>
    <w:rsid w:val="00424F73"/>
    <w:rsid w:val="00434AC8"/>
    <w:rsid w:val="00436308"/>
    <w:rsid w:val="00437BA9"/>
    <w:rsid w:val="00442E26"/>
    <w:rsid w:val="0044329F"/>
    <w:rsid w:val="00447345"/>
    <w:rsid w:val="00447615"/>
    <w:rsid w:val="00450C47"/>
    <w:rsid w:val="00451F3D"/>
    <w:rsid w:val="004571A5"/>
    <w:rsid w:val="00457A03"/>
    <w:rsid w:val="004601E1"/>
    <w:rsid w:val="00460492"/>
    <w:rsid w:val="0046352F"/>
    <w:rsid w:val="00463B35"/>
    <w:rsid w:val="00466B2B"/>
    <w:rsid w:val="00471119"/>
    <w:rsid w:val="004751EA"/>
    <w:rsid w:val="00476D04"/>
    <w:rsid w:val="00476DB3"/>
    <w:rsid w:val="00477898"/>
    <w:rsid w:val="00491944"/>
    <w:rsid w:val="00494AA0"/>
    <w:rsid w:val="00495407"/>
    <w:rsid w:val="00496AA0"/>
    <w:rsid w:val="004A0219"/>
    <w:rsid w:val="004A12B9"/>
    <w:rsid w:val="004A1C88"/>
    <w:rsid w:val="004A33CB"/>
    <w:rsid w:val="004A36FF"/>
    <w:rsid w:val="004B1D76"/>
    <w:rsid w:val="004B3BE6"/>
    <w:rsid w:val="004B6EF2"/>
    <w:rsid w:val="004B73D3"/>
    <w:rsid w:val="004C29C0"/>
    <w:rsid w:val="004C389A"/>
    <w:rsid w:val="004C5910"/>
    <w:rsid w:val="004C6336"/>
    <w:rsid w:val="004C7827"/>
    <w:rsid w:val="004D40D7"/>
    <w:rsid w:val="004D422F"/>
    <w:rsid w:val="004D51CE"/>
    <w:rsid w:val="004D59B6"/>
    <w:rsid w:val="004E335D"/>
    <w:rsid w:val="004E3F09"/>
    <w:rsid w:val="004E4EC7"/>
    <w:rsid w:val="004E5308"/>
    <w:rsid w:val="004E5B01"/>
    <w:rsid w:val="004E6251"/>
    <w:rsid w:val="004E75DD"/>
    <w:rsid w:val="004E7910"/>
    <w:rsid w:val="004F266A"/>
    <w:rsid w:val="004F4265"/>
    <w:rsid w:val="00501DAF"/>
    <w:rsid w:val="005038EA"/>
    <w:rsid w:val="00503FCD"/>
    <w:rsid w:val="00505F70"/>
    <w:rsid w:val="00510910"/>
    <w:rsid w:val="00511D85"/>
    <w:rsid w:val="00513E00"/>
    <w:rsid w:val="00516BCA"/>
    <w:rsid w:val="00520036"/>
    <w:rsid w:val="0052691A"/>
    <w:rsid w:val="00530215"/>
    <w:rsid w:val="00534545"/>
    <w:rsid w:val="00536184"/>
    <w:rsid w:val="00542351"/>
    <w:rsid w:val="0054563A"/>
    <w:rsid w:val="00545710"/>
    <w:rsid w:val="00554948"/>
    <w:rsid w:val="0055601A"/>
    <w:rsid w:val="005578EC"/>
    <w:rsid w:val="00557B0F"/>
    <w:rsid w:val="005624C7"/>
    <w:rsid w:val="00565714"/>
    <w:rsid w:val="00570331"/>
    <w:rsid w:val="00572AAE"/>
    <w:rsid w:val="005779D8"/>
    <w:rsid w:val="00581C53"/>
    <w:rsid w:val="00584D76"/>
    <w:rsid w:val="00585AD0"/>
    <w:rsid w:val="00592CFB"/>
    <w:rsid w:val="00592E04"/>
    <w:rsid w:val="00593B2D"/>
    <w:rsid w:val="005A0D52"/>
    <w:rsid w:val="005A0E7A"/>
    <w:rsid w:val="005A1FEE"/>
    <w:rsid w:val="005A3121"/>
    <w:rsid w:val="005A53CD"/>
    <w:rsid w:val="005B1410"/>
    <w:rsid w:val="005B59E6"/>
    <w:rsid w:val="005B734C"/>
    <w:rsid w:val="005C2E66"/>
    <w:rsid w:val="005D2BBB"/>
    <w:rsid w:val="005D534D"/>
    <w:rsid w:val="005E7926"/>
    <w:rsid w:val="005F42CF"/>
    <w:rsid w:val="005F4B13"/>
    <w:rsid w:val="00601565"/>
    <w:rsid w:val="006025E6"/>
    <w:rsid w:val="00607A4B"/>
    <w:rsid w:val="00615193"/>
    <w:rsid w:val="00635FB3"/>
    <w:rsid w:val="006365BA"/>
    <w:rsid w:val="00636FB7"/>
    <w:rsid w:val="00637830"/>
    <w:rsid w:val="00637F19"/>
    <w:rsid w:val="00640742"/>
    <w:rsid w:val="00640C96"/>
    <w:rsid w:val="006441B9"/>
    <w:rsid w:val="00646225"/>
    <w:rsid w:val="006467CC"/>
    <w:rsid w:val="006527DC"/>
    <w:rsid w:val="00656C47"/>
    <w:rsid w:val="00661981"/>
    <w:rsid w:val="00663887"/>
    <w:rsid w:val="00667112"/>
    <w:rsid w:val="00671BC4"/>
    <w:rsid w:val="006724D9"/>
    <w:rsid w:val="00674C83"/>
    <w:rsid w:val="006755EE"/>
    <w:rsid w:val="00681127"/>
    <w:rsid w:val="00681A59"/>
    <w:rsid w:val="0068799B"/>
    <w:rsid w:val="00690722"/>
    <w:rsid w:val="00691FA7"/>
    <w:rsid w:val="00692528"/>
    <w:rsid w:val="00695AF5"/>
    <w:rsid w:val="00695B52"/>
    <w:rsid w:val="006A0107"/>
    <w:rsid w:val="006A1670"/>
    <w:rsid w:val="006B065F"/>
    <w:rsid w:val="006B450C"/>
    <w:rsid w:val="006B6DFB"/>
    <w:rsid w:val="006B6EE6"/>
    <w:rsid w:val="006D020B"/>
    <w:rsid w:val="006D19EC"/>
    <w:rsid w:val="006D6F4F"/>
    <w:rsid w:val="006D7874"/>
    <w:rsid w:val="006E17CC"/>
    <w:rsid w:val="006E799E"/>
    <w:rsid w:val="006F2DFF"/>
    <w:rsid w:val="006F3139"/>
    <w:rsid w:val="00700A73"/>
    <w:rsid w:val="00707097"/>
    <w:rsid w:val="00710CF2"/>
    <w:rsid w:val="0071300C"/>
    <w:rsid w:val="0071640B"/>
    <w:rsid w:val="007176B6"/>
    <w:rsid w:val="007204F2"/>
    <w:rsid w:val="00723048"/>
    <w:rsid w:val="00725C1D"/>
    <w:rsid w:val="00730363"/>
    <w:rsid w:val="00732F8B"/>
    <w:rsid w:val="007336A9"/>
    <w:rsid w:val="00735092"/>
    <w:rsid w:val="0073510A"/>
    <w:rsid w:val="00735378"/>
    <w:rsid w:val="007373AE"/>
    <w:rsid w:val="007419FC"/>
    <w:rsid w:val="00743E49"/>
    <w:rsid w:val="00743F47"/>
    <w:rsid w:val="007472E4"/>
    <w:rsid w:val="00747D5E"/>
    <w:rsid w:val="00747F60"/>
    <w:rsid w:val="00747F92"/>
    <w:rsid w:val="00750816"/>
    <w:rsid w:val="00755D5C"/>
    <w:rsid w:val="00760432"/>
    <w:rsid w:val="00762A4B"/>
    <w:rsid w:val="00762BCF"/>
    <w:rsid w:val="00764ECB"/>
    <w:rsid w:val="0077179E"/>
    <w:rsid w:val="00777A19"/>
    <w:rsid w:val="00781A01"/>
    <w:rsid w:val="00786003"/>
    <w:rsid w:val="00791F1F"/>
    <w:rsid w:val="00794E2D"/>
    <w:rsid w:val="00797772"/>
    <w:rsid w:val="007A1A3E"/>
    <w:rsid w:val="007A2228"/>
    <w:rsid w:val="007A3210"/>
    <w:rsid w:val="007A5D7B"/>
    <w:rsid w:val="007A60A8"/>
    <w:rsid w:val="007A6486"/>
    <w:rsid w:val="007B5099"/>
    <w:rsid w:val="007B5579"/>
    <w:rsid w:val="007B7260"/>
    <w:rsid w:val="007C02E4"/>
    <w:rsid w:val="007C7A3A"/>
    <w:rsid w:val="007D13F4"/>
    <w:rsid w:val="007D4C6E"/>
    <w:rsid w:val="007D5A0C"/>
    <w:rsid w:val="007E0F30"/>
    <w:rsid w:val="007E27A9"/>
    <w:rsid w:val="007E4982"/>
    <w:rsid w:val="007E5F97"/>
    <w:rsid w:val="007E75B7"/>
    <w:rsid w:val="007E7FA6"/>
    <w:rsid w:val="007F2A37"/>
    <w:rsid w:val="007F4646"/>
    <w:rsid w:val="007F4F1B"/>
    <w:rsid w:val="007F5AE3"/>
    <w:rsid w:val="007F5BD2"/>
    <w:rsid w:val="007F6971"/>
    <w:rsid w:val="00800B3A"/>
    <w:rsid w:val="00801F03"/>
    <w:rsid w:val="00802563"/>
    <w:rsid w:val="00805F95"/>
    <w:rsid w:val="00806189"/>
    <w:rsid w:val="0081092D"/>
    <w:rsid w:val="00814484"/>
    <w:rsid w:val="00814BEC"/>
    <w:rsid w:val="00814D80"/>
    <w:rsid w:val="00817413"/>
    <w:rsid w:val="00821FC5"/>
    <w:rsid w:val="00822467"/>
    <w:rsid w:val="00822C7E"/>
    <w:rsid w:val="00825B11"/>
    <w:rsid w:val="00826ED9"/>
    <w:rsid w:val="00835D5B"/>
    <w:rsid w:val="0083647D"/>
    <w:rsid w:val="00840F85"/>
    <w:rsid w:val="00842123"/>
    <w:rsid w:val="00846FA4"/>
    <w:rsid w:val="0085215D"/>
    <w:rsid w:val="008567B2"/>
    <w:rsid w:val="008637A2"/>
    <w:rsid w:val="00865E5D"/>
    <w:rsid w:val="00870859"/>
    <w:rsid w:val="00872064"/>
    <w:rsid w:val="00873EBB"/>
    <w:rsid w:val="00874210"/>
    <w:rsid w:val="0087534B"/>
    <w:rsid w:val="00875ED0"/>
    <w:rsid w:val="008763FA"/>
    <w:rsid w:val="00877B9B"/>
    <w:rsid w:val="00880A80"/>
    <w:rsid w:val="0088230F"/>
    <w:rsid w:val="00883B9D"/>
    <w:rsid w:val="0088732C"/>
    <w:rsid w:val="008875A9"/>
    <w:rsid w:val="00892354"/>
    <w:rsid w:val="00894DF3"/>
    <w:rsid w:val="008963C0"/>
    <w:rsid w:val="008A05D5"/>
    <w:rsid w:val="008A064A"/>
    <w:rsid w:val="008A0F8F"/>
    <w:rsid w:val="008A34E7"/>
    <w:rsid w:val="008A7F64"/>
    <w:rsid w:val="008B03B5"/>
    <w:rsid w:val="008B1A6B"/>
    <w:rsid w:val="008B2B71"/>
    <w:rsid w:val="008B79F7"/>
    <w:rsid w:val="008C31F1"/>
    <w:rsid w:val="008C32CE"/>
    <w:rsid w:val="008C5F26"/>
    <w:rsid w:val="008D1E40"/>
    <w:rsid w:val="008D4DF4"/>
    <w:rsid w:val="008D5D22"/>
    <w:rsid w:val="008E3E84"/>
    <w:rsid w:val="008E6C46"/>
    <w:rsid w:val="008E6E1D"/>
    <w:rsid w:val="008F08FB"/>
    <w:rsid w:val="008F2363"/>
    <w:rsid w:val="008F4553"/>
    <w:rsid w:val="008F744E"/>
    <w:rsid w:val="008F7690"/>
    <w:rsid w:val="009049BE"/>
    <w:rsid w:val="0091078B"/>
    <w:rsid w:val="009139BD"/>
    <w:rsid w:val="009152C0"/>
    <w:rsid w:val="0092302A"/>
    <w:rsid w:val="00937E5D"/>
    <w:rsid w:val="00937F83"/>
    <w:rsid w:val="00940687"/>
    <w:rsid w:val="00941F42"/>
    <w:rsid w:val="00946550"/>
    <w:rsid w:val="00946D7E"/>
    <w:rsid w:val="0095544F"/>
    <w:rsid w:val="009556D7"/>
    <w:rsid w:val="0096028A"/>
    <w:rsid w:val="00960E70"/>
    <w:rsid w:val="0096262C"/>
    <w:rsid w:val="0096278E"/>
    <w:rsid w:val="009634E6"/>
    <w:rsid w:val="00963665"/>
    <w:rsid w:val="00964491"/>
    <w:rsid w:val="00967996"/>
    <w:rsid w:val="00967AD8"/>
    <w:rsid w:val="009704E1"/>
    <w:rsid w:val="009811F4"/>
    <w:rsid w:val="00981988"/>
    <w:rsid w:val="00981FDE"/>
    <w:rsid w:val="00984662"/>
    <w:rsid w:val="00984838"/>
    <w:rsid w:val="009853EB"/>
    <w:rsid w:val="00990A94"/>
    <w:rsid w:val="009919BB"/>
    <w:rsid w:val="00991B4E"/>
    <w:rsid w:val="00992BC6"/>
    <w:rsid w:val="009A1D90"/>
    <w:rsid w:val="009A2768"/>
    <w:rsid w:val="009A2991"/>
    <w:rsid w:val="009A2A0B"/>
    <w:rsid w:val="009A5594"/>
    <w:rsid w:val="009A5F04"/>
    <w:rsid w:val="009A64AD"/>
    <w:rsid w:val="009A6613"/>
    <w:rsid w:val="009A6C94"/>
    <w:rsid w:val="009B21CB"/>
    <w:rsid w:val="009B320F"/>
    <w:rsid w:val="009B4D60"/>
    <w:rsid w:val="009C0E32"/>
    <w:rsid w:val="009C10FC"/>
    <w:rsid w:val="009C41F4"/>
    <w:rsid w:val="009C5671"/>
    <w:rsid w:val="009C5A50"/>
    <w:rsid w:val="009C5FA6"/>
    <w:rsid w:val="009D0BA5"/>
    <w:rsid w:val="009D55C9"/>
    <w:rsid w:val="009D5E46"/>
    <w:rsid w:val="009D6806"/>
    <w:rsid w:val="009E006B"/>
    <w:rsid w:val="009E6600"/>
    <w:rsid w:val="009E6687"/>
    <w:rsid w:val="009E7EAF"/>
    <w:rsid w:val="00A00A1A"/>
    <w:rsid w:val="00A04008"/>
    <w:rsid w:val="00A06F29"/>
    <w:rsid w:val="00A07D1B"/>
    <w:rsid w:val="00A107AF"/>
    <w:rsid w:val="00A13474"/>
    <w:rsid w:val="00A14787"/>
    <w:rsid w:val="00A14B4E"/>
    <w:rsid w:val="00A17CC2"/>
    <w:rsid w:val="00A30160"/>
    <w:rsid w:val="00A307E5"/>
    <w:rsid w:val="00A43C36"/>
    <w:rsid w:val="00A469CA"/>
    <w:rsid w:val="00A47FB6"/>
    <w:rsid w:val="00A50EDF"/>
    <w:rsid w:val="00A567D8"/>
    <w:rsid w:val="00A56E4A"/>
    <w:rsid w:val="00A5728E"/>
    <w:rsid w:val="00A572B5"/>
    <w:rsid w:val="00A63A62"/>
    <w:rsid w:val="00A66FD6"/>
    <w:rsid w:val="00A6773C"/>
    <w:rsid w:val="00A67CED"/>
    <w:rsid w:val="00A701F4"/>
    <w:rsid w:val="00A71D81"/>
    <w:rsid w:val="00A72738"/>
    <w:rsid w:val="00A73D96"/>
    <w:rsid w:val="00A8072B"/>
    <w:rsid w:val="00A816B8"/>
    <w:rsid w:val="00A8474F"/>
    <w:rsid w:val="00A85697"/>
    <w:rsid w:val="00A87917"/>
    <w:rsid w:val="00A91561"/>
    <w:rsid w:val="00A95893"/>
    <w:rsid w:val="00A96020"/>
    <w:rsid w:val="00AA03C7"/>
    <w:rsid w:val="00AA0FA8"/>
    <w:rsid w:val="00AA15B4"/>
    <w:rsid w:val="00AA25D2"/>
    <w:rsid w:val="00AA37D1"/>
    <w:rsid w:val="00AA67FA"/>
    <w:rsid w:val="00AA7FA8"/>
    <w:rsid w:val="00AB5BF0"/>
    <w:rsid w:val="00AC07AD"/>
    <w:rsid w:val="00AC6084"/>
    <w:rsid w:val="00AC7667"/>
    <w:rsid w:val="00AD1A7F"/>
    <w:rsid w:val="00AD77C8"/>
    <w:rsid w:val="00AD77F2"/>
    <w:rsid w:val="00AD793D"/>
    <w:rsid w:val="00AE042D"/>
    <w:rsid w:val="00AF0BCB"/>
    <w:rsid w:val="00AF1C39"/>
    <w:rsid w:val="00AF6F89"/>
    <w:rsid w:val="00B018AF"/>
    <w:rsid w:val="00B01B6F"/>
    <w:rsid w:val="00B04DDA"/>
    <w:rsid w:val="00B05AC7"/>
    <w:rsid w:val="00B05E2A"/>
    <w:rsid w:val="00B072F0"/>
    <w:rsid w:val="00B073C3"/>
    <w:rsid w:val="00B10E27"/>
    <w:rsid w:val="00B13E5C"/>
    <w:rsid w:val="00B16DC0"/>
    <w:rsid w:val="00B176FA"/>
    <w:rsid w:val="00B209D3"/>
    <w:rsid w:val="00B2407D"/>
    <w:rsid w:val="00B25EDC"/>
    <w:rsid w:val="00B27F29"/>
    <w:rsid w:val="00B31DBF"/>
    <w:rsid w:val="00B34AF1"/>
    <w:rsid w:val="00B34C3A"/>
    <w:rsid w:val="00B36F8E"/>
    <w:rsid w:val="00B425F8"/>
    <w:rsid w:val="00B46A38"/>
    <w:rsid w:val="00B515DE"/>
    <w:rsid w:val="00B530C2"/>
    <w:rsid w:val="00B53560"/>
    <w:rsid w:val="00B57B1B"/>
    <w:rsid w:val="00B60ED8"/>
    <w:rsid w:val="00B62EB7"/>
    <w:rsid w:val="00B66098"/>
    <w:rsid w:val="00B7048A"/>
    <w:rsid w:val="00B70F8B"/>
    <w:rsid w:val="00B7409B"/>
    <w:rsid w:val="00B741F9"/>
    <w:rsid w:val="00B744F5"/>
    <w:rsid w:val="00B76F56"/>
    <w:rsid w:val="00B813E0"/>
    <w:rsid w:val="00B82E56"/>
    <w:rsid w:val="00B83497"/>
    <w:rsid w:val="00B8352E"/>
    <w:rsid w:val="00B84E7D"/>
    <w:rsid w:val="00B85FB5"/>
    <w:rsid w:val="00B86ADA"/>
    <w:rsid w:val="00B912DA"/>
    <w:rsid w:val="00B959B8"/>
    <w:rsid w:val="00B978E5"/>
    <w:rsid w:val="00BA38C7"/>
    <w:rsid w:val="00BA5703"/>
    <w:rsid w:val="00BA63E3"/>
    <w:rsid w:val="00BA6899"/>
    <w:rsid w:val="00BB184A"/>
    <w:rsid w:val="00BB19E5"/>
    <w:rsid w:val="00BB678D"/>
    <w:rsid w:val="00BC1315"/>
    <w:rsid w:val="00BC287D"/>
    <w:rsid w:val="00BC2F50"/>
    <w:rsid w:val="00BC33FB"/>
    <w:rsid w:val="00BC557F"/>
    <w:rsid w:val="00BC5B8E"/>
    <w:rsid w:val="00BD2221"/>
    <w:rsid w:val="00BD5311"/>
    <w:rsid w:val="00BD68A6"/>
    <w:rsid w:val="00BE0336"/>
    <w:rsid w:val="00BE20BE"/>
    <w:rsid w:val="00BE38F1"/>
    <w:rsid w:val="00BE3E5A"/>
    <w:rsid w:val="00BF002B"/>
    <w:rsid w:val="00BF4DB9"/>
    <w:rsid w:val="00BF58B1"/>
    <w:rsid w:val="00C020AA"/>
    <w:rsid w:val="00C04466"/>
    <w:rsid w:val="00C05A0D"/>
    <w:rsid w:val="00C07C69"/>
    <w:rsid w:val="00C17CD8"/>
    <w:rsid w:val="00C23D21"/>
    <w:rsid w:val="00C240E6"/>
    <w:rsid w:val="00C246BA"/>
    <w:rsid w:val="00C24A3A"/>
    <w:rsid w:val="00C24ECB"/>
    <w:rsid w:val="00C25219"/>
    <w:rsid w:val="00C25E1D"/>
    <w:rsid w:val="00C26799"/>
    <w:rsid w:val="00C267BD"/>
    <w:rsid w:val="00C3119D"/>
    <w:rsid w:val="00C3307C"/>
    <w:rsid w:val="00C3500C"/>
    <w:rsid w:val="00C36E94"/>
    <w:rsid w:val="00C37739"/>
    <w:rsid w:val="00C37B99"/>
    <w:rsid w:val="00C41B7A"/>
    <w:rsid w:val="00C42C2E"/>
    <w:rsid w:val="00C43DF5"/>
    <w:rsid w:val="00C460CD"/>
    <w:rsid w:val="00C55595"/>
    <w:rsid w:val="00C606EA"/>
    <w:rsid w:val="00C71727"/>
    <w:rsid w:val="00C7217C"/>
    <w:rsid w:val="00C7499B"/>
    <w:rsid w:val="00C7508B"/>
    <w:rsid w:val="00C77F3C"/>
    <w:rsid w:val="00C80A94"/>
    <w:rsid w:val="00C82D0D"/>
    <w:rsid w:val="00C859E0"/>
    <w:rsid w:val="00C92F19"/>
    <w:rsid w:val="00C942AD"/>
    <w:rsid w:val="00C96DF8"/>
    <w:rsid w:val="00C96EB8"/>
    <w:rsid w:val="00CA13EB"/>
    <w:rsid w:val="00CA3710"/>
    <w:rsid w:val="00CA6018"/>
    <w:rsid w:val="00CA7656"/>
    <w:rsid w:val="00CB08C1"/>
    <w:rsid w:val="00CC2578"/>
    <w:rsid w:val="00CC6328"/>
    <w:rsid w:val="00CD0102"/>
    <w:rsid w:val="00CD0B7D"/>
    <w:rsid w:val="00CD1BBA"/>
    <w:rsid w:val="00CD4C2A"/>
    <w:rsid w:val="00CD6FED"/>
    <w:rsid w:val="00CE2E7C"/>
    <w:rsid w:val="00CE4ABC"/>
    <w:rsid w:val="00CF4A48"/>
    <w:rsid w:val="00CF555B"/>
    <w:rsid w:val="00CF56BF"/>
    <w:rsid w:val="00D00600"/>
    <w:rsid w:val="00D021DC"/>
    <w:rsid w:val="00D02E27"/>
    <w:rsid w:val="00D048B9"/>
    <w:rsid w:val="00D06707"/>
    <w:rsid w:val="00D076C5"/>
    <w:rsid w:val="00D077C0"/>
    <w:rsid w:val="00D102C5"/>
    <w:rsid w:val="00D11413"/>
    <w:rsid w:val="00D127F6"/>
    <w:rsid w:val="00D129E7"/>
    <w:rsid w:val="00D147F9"/>
    <w:rsid w:val="00D169BB"/>
    <w:rsid w:val="00D1777F"/>
    <w:rsid w:val="00D2235E"/>
    <w:rsid w:val="00D27A3A"/>
    <w:rsid w:val="00D3597D"/>
    <w:rsid w:val="00D35AA1"/>
    <w:rsid w:val="00D42E01"/>
    <w:rsid w:val="00D44211"/>
    <w:rsid w:val="00D45687"/>
    <w:rsid w:val="00D47CFF"/>
    <w:rsid w:val="00D50B35"/>
    <w:rsid w:val="00D510D4"/>
    <w:rsid w:val="00D53E9B"/>
    <w:rsid w:val="00D55266"/>
    <w:rsid w:val="00D55394"/>
    <w:rsid w:val="00D606AC"/>
    <w:rsid w:val="00D64C78"/>
    <w:rsid w:val="00D65995"/>
    <w:rsid w:val="00D65F51"/>
    <w:rsid w:val="00D71ADF"/>
    <w:rsid w:val="00D7535E"/>
    <w:rsid w:val="00D75827"/>
    <w:rsid w:val="00D772D1"/>
    <w:rsid w:val="00D81EDE"/>
    <w:rsid w:val="00D82FEF"/>
    <w:rsid w:val="00D849F2"/>
    <w:rsid w:val="00D84DD9"/>
    <w:rsid w:val="00D8758D"/>
    <w:rsid w:val="00D90252"/>
    <w:rsid w:val="00D9273A"/>
    <w:rsid w:val="00D92B87"/>
    <w:rsid w:val="00D93224"/>
    <w:rsid w:val="00D94F89"/>
    <w:rsid w:val="00DA0305"/>
    <w:rsid w:val="00DA2D14"/>
    <w:rsid w:val="00DA2E8B"/>
    <w:rsid w:val="00DB0F5E"/>
    <w:rsid w:val="00DB3FB6"/>
    <w:rsid w:val="00DB5B17"/>
    <w:rsid w:val="00DC0AE0"/>
    <w:rsid w:val="00DC4743"/>
    <w:rsid w:val="00DC56B6"/>
    <w:rsid w:val="00DC6CB8"/>
    <w:rsid w:val="00DC7EE7"/>
    <w:rsid w:val="00DD27BA"/>
    <w:rsid w:val="00DD3464"/>
    <w:rsid w:val="00DD4822"/>
    <w:rsid w:val="00DE31B4"/>
    <w:rsid w:val="00DE51D0"/>
    <w:rsid w:val="00DE61EA"/>
    <w:rsid w:val="00DF0F69"/>
    <w:rsid w:val="00DF3ED6"/>
    <w:rsid w:val="00DF604B"/>
    <w:rsid w:val="00DF66CC"/>
    <w:rsid w:val="00E0007D"/>
    <w:rsid w:val="00E0112A"/>
    <w:rsid w:val="00E01AF1"/>
    <w:rsid w:val="00E06177"/>
    <w:rsid w:val="00E122B9"/>
    <w:rsid w:val="00E1725F"/>
    <w:rsid w:val="00E1782D"/>
    <w:rsid w:val="00E201B9"/>
    <w:rsid w:val="00E205B7"/>
    <w:rsid w:val="00E31D45"/>
    <w:rsid w:val="00E3279A"/>
    <w:rsid w:val="00E50885"/>
    <w:rsid w:val="00E5557E"/>
    <w:rsid w:val="00E55F78"/>
    <w:rsid w:val="00E575E7"/>
    <w:rsid w:val="00E61BC6"/>
    <w:rsid w:val="00E627A6"/>
    <w:rsid w:val="00E63E7F"/>
    <w:rsid w:val="00E66FC1"/>
    <w:rsid w:val="00E74DBC"/>
    <w:rsid w:val="00E75662"/>
    <w:rsid w:val="00E82607"/>
    <w:rsid w:val="00E85238"/>
    <w:rsid w:val="00E85AD2"/>
    <w:rsid w:val="00E85B46"/>
    <w:rsid w:val="00E85BF9"/>
    <w:rsid w:val="00E90122"/>
    <w:rsid w:val="00E91E3C"/>
    <w:rsid w:val="00EA2EBB"/>
    <w:rsid w:val="00EA3213"/>
    <w:rsid w:val="00EA3B39"/>
    <w:rsid w:val="00EA400A"/>
    <w:rsid w:val="00EA6657"/>
    <w:rsid w:val="00EB2EEB"/>
    <w:rsid w:val="00EB41AD"/>
    <w:rsid w:val="00EB49D5"/>
    <w:rsid w:val="00EB4B70"/>
    <w:rsid w:val="00EB7DC4"/>
    <w:rsid w:val="00EC0F45"/>
    <w:rsid w:val="00EC1CFA"/>
    <w:rsid w:val="00EC39F4"/>
    <w:rsid w:val="00EC42A1"/>
    <w:rsid w:val="00EC633D"/>
    <w:rsid w:val="00ED4012"/>
    <w:rsid w:val="00ED6A62"/>
    <w:rsid w:val="00ED7CD7"/>
    <w:rsid w:val="00EE25B8"/>
    <w:rsid w:val="00EE2697"/>
    <w:rsid w:val="00EE3C6F"/>
    <w:rsid w:val="00EE47F5"/>
    <w:rsid w:val="00EE7D62"/>
    <w:rsid w:val="00EF0720"/>
    <w:rsid w:val="00EF310B"/>
    <w:rsid w:val="00EF74BC"/>
    <w:rsid w:val="00F11346"/>
    <w:rsid w:val="00F1264C"/>
    <w:rsid w:val="00F20B7A"/>
    <w:rsid w:val="00F24875"/>
    <w:rsid w:val="00F24EAD"/>
    <w:rsid w:val="00F2723C"/>
    <w:rsid w:val="00F31333"/>
    <w:rsid w:val="00F360B3"/>
    <w:rsid w:val="00F373FA"/>
    <w:rsid w:val="00F40DA4"/>
    <w:rsid w:val="00F420F5"/>
    <w:rsid w:val="00F47588"/>
    <w:rsid w:val="00F51BD6"/>
    <w:rsid w:val="00F528C2"/>
    <w:rsid w:val="00F56BE2"/>
    <w:rsid w:val="00F61B38"/>
    <w:rsid w:val="00F719B6"/>
    <w:rsid w:val="00F7235C"/>
    <w:rsid w:val="00F758CA"/>
    <w:rsid w:val="00F80CB4"/>
    <w:rsid w:val="00F84467"/>
    <w:rsid w:val="00F84D72"/>
    <w:rsid w:val="00F85B4F"/>
    <w:rsid w:val="00F90AF6"/>
    <w:rsid w:val="00F960BB"/>
    <w:rsid w:val="00F96E1A"/>
    <w:rsid w:val="00FA19A2"/>
    <w:rsid w:val="00FA26F0"/>
    <w:rsid w:val="00FA2797"/>
    <w:rsid w:val="00FA3BBD"/>
    <w:rsid w:val="00FA410C"/>
    <w:rsid w:val="00FA4DEC"/>
    <w:rsid w:val="00FA61B3"/>
    <w:rsid w:val="00FB19CC"/>
    <w:rsid w:val="00FB7C00"/>
    <w:rsid w:val="00FC13CC"/>
    <w:rsid w:val="00FC1EE8"/>
    <w:rsid w:val="00FC2A6E"/>
    <w:rsid w:val="00FC55D8"/>
    <w:rsid w:val="00FD0AA4"/>
    <w:rsid w:val="00FD11DD"/>
    <w:rsid w:val="00FE082D"/>
    <w:rsid w:val="00FE1248"/>
    <w:rsid w:val="00FE32CA"/>
    <w:rsid w:val="00FE3CD3"/>
    <w:rsid w:val="00FE4A1B"/>
    <w:rsid w:val="00FE5F0B"/>
    <w:rsid w:val="00FF231F"/>
    <w:rsid w:val="00FF3400"/>
    <w:rsid w:val="00FF56A6"/>
    <w:rsid w:val="00FF7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8352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C6E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B19C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B13E5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3E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3E5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3E5C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C41B7A"/>
    <w:pPr>
      <w:widowControl w:val="0"/>
      <w:jc w:val="center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41B7A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C41B7A"/>
    <w:pPr>
      <w:widowControl w:val="0"/>
      <w:jc w:val="both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41B7A"/>
    <w:rPr>
      <w:rFonts w:ascii="DengXian" w:eastAsia="DengXian" w:hAnsi="DengXian"/>
      <w:sz w:val="20"/>
    </w:rPr>
  </w:style>
  <w:style w:type="paragraph" w:styleId="ListParagraph">
    <w:name w:val="List Paragraph"/>
    <w:basedOn w:val="Normal"/>
    <w:uiPriority w:val="34"/>
    <w:qFormat/>
    <w:rsid w:val="00805F95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table" w:styleId="TableGrid">
    <w:name w:val="Table Grid"/>
    <w:basedOn w:val="TableNormal"/>
    <w:uiPriority w:val="39"/>
    <w:rsid w:val="00755D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701F4"/>
    <w:rPr>
      <w:rFonts w:ascii="SimSun" w:eastAsia="SimSun" w:hAnsi="SimSun" w:cs="SimSun"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701F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A701F4"/>
  </w:style>
  <w:style w:type="character" w:customStyle="1" w:styleId="CommentTextChar">
    <w:name w:val="Comment Text Char"/>
    <w:basedOn w:val="DefaultParagraphFont"/>
    <w:link w:val="CommentText"/>
    <w:uiPriority w:val="99"/>
    <w:rsid w:val="00A701F4"/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1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1F4"/>
    <w:rPr>
      <w:rFonts w:ascii="SimSun" w:eastAsia="SimSun" w:hAnsi="SimSun" w:cs="SimSun"/>
      <w:b/>
      <w:bCs/>
      <w:kern w:val="0"/>
      <w:sz w:val="24"/>
    </w:rPr>
  </w:style>
  <w:style w:type="character" w:styleId="Hyperlink">
    <w:name w:val="Hyperlink"/>
    <w:basedOn w:val="DefaultParagraphFont"/>
    <w:uiPriority w:val="99"/>
    <w:unhideWhenUsed/>
    <w:rsid w:val="00DD346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D3464"/>
    <w:rPr>
      <w:color w:val="605E5C"/>
      <w:shd w:val="clear" w:color="auto" w:fill="E1DFDD"/>
    </w:rPr>
  </w:style>
  <w:style w:type="paragraph" w:customStyle="1" w:styleId="Text">
    <w:name w:val="Text"/>
    <w:basedOn w:val="Normal"/>
    <w:link w:val="TextZchn"/>
    <w:rsid w:val="00372968"/>
    <w:pPr>
      <w:spacing w:line="480" w:lineRule="auto"/>
      <w:ind w:right="272" w:firstLine="540"/>
    </w:pPr>
    <w:rPr>
      <w:rFonts w:ascii="Times New Roman" w:eastAsia="Times New Roman" w:hAnsi="Times New Roman" w:cs="Times New Roman"/>
      <w:lang w:eastAsia="de-DE"/>
    </w:rPr>
  </w:style>
  <w:style w:type="character" w:customStyle="1" w:styleId="TextZchn">
    <w:name w:val="Text Zchn"/>
    <w:basedOn w:val="DefaultParagraphFont"/>
    <w:link w:val="Text"/>
    <w:rsid w:val="00372968"/>
    <w:rPr>
      <w:rFonts w:ascii="Times New Roman" w:eastAsia="Times New Roman" w:hAnsi="Times New Roman" w:cs="Times New Roman"/>
      <w:kern w:val="0"/>
      <w:sz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4B1D76"/>
  </w:style>
  <w:style w:type="character" w:styleId="PageNumber">
    <w:name w:val="page number"/>
    <w:basedOn w:val="DefaultParagraphFont"/>
    <w:uiPriority w:val="99"/>
    <w:semiHidden/>
    <w:unhideWhenUsed/>
    <w:rsid w:val="004B1D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C6E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B19C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B13E5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3E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3E5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3E5C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C41B7A"/>
    <w:pPr>
      <w:widowControl w:val="0"/>
      <w:jc w:val="center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41B7A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C41B7A"/>
    <w:pPr>
      <w:widowControl w:val="0"/>
      <w:jc w:val="both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41B7A"/>
    <w:rPr>
      <w:rFonts w:ascii="DengXian" w:eastAsia="DengXian" w:hAnsi="DengXian"/>
      <w:sz w:val="20"/>
    </w:rPr>
  </w:style>
  <w:style w:type="paragraph" w:styleId="ListParagraph">
    <w:name w:val="List Paragraph"/>
    <w:basedOn w:val="Normal"/>
    <w:uiPriority w:val="34"/>
    <w:qFormat/>
    <w:rsid w:val="00805F95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table" w:styleId="TableGrid">
    <w:name w:val="Table Grid"/>
    <w:basedOn w:val="TableNormal"/>
    <w:uiPriority w:val="39"/>
    <w:rsid w:val="00755D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701F4"/>
    <w:rPr>
      <w:rFonts w:ascii="SimSun" w:eastAsia="SimSun" w:hAnsi="SimSun" w:cs="SimSun"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701F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A701F4"/>
  </w:style>
  <w:style w:type="character" w:customStyle="1" w:styleId="CommentTextChar">
    <w:name w:val="Comment Text Char"/>
    <w:basedOn w:val="DefaultParagraphFont"/>
    <w:link w:val="CommentText"/>
    <w:uiPriority w:val="99"/>
    <w:rsid w:val="00A701F4"/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1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1F4"/>
    <w:rPr>
      <w:rFonts w:ascii="SimSun" w:eastAsia="SimSun" w:hAnsi="SimSun" w:cs="SimSun"/>
      <w:b/>
      <w:bCs/>
      <w:kern w:val="0"/>
      <w:sz w:val="24"/>
    </w:rPr>
  </w:style>
  <w:style w:type="character" w:styleId="Hyperlink">
    <w:name w:val="Hyperlink"/>
    <w:basedOn w:val="DefaultParagraphFont"/>
    <w:uiPriority w:val="99"/>
    <w:unhideWhenUsed/>
    <w:rsid w:val="00DD346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D3464"/>
    <w:rPr>
      <w:color w:val="605E5C"/>
      <w:shd w:val="clear" w:color="auto" w:fill="E1DFDD"/>
    </w:rPr>
  </w:style>
  <w:style w:type="paragraph" w:customStyle="1" w:styleId="Text">
    <w:name w:val="Text"/>
    <w:basedOn w:val="Normal"/>
    <w:link w:val="TextZchn"/>
    <w:rsid w:val="00372968"/>
    <w:pPr>
      <w:spacing w:line="480" w:lineRule="auto"/>
      <w:ind w:right="272" w:firstLine="540"/>
    </w:pPr>
    <w:rPr>
      <w:rFonts w:ascii="Times New Roman" w:eastAsia="Times New Roman" w:hAnsi="Times New Roman" w:cs="Times New Roman"/>
      <w:lang w:eastAsia="de-DE"/>
    </w:rPr>
  </w:style>
  <w:style w:type="character" w:customStyle="1" w:styleId="TextZchn">
    <w:name w:val="Text Zchn"/>
    <w:basedOn w:val="DefaultParagraphFont"/>
    <w:link w:val="Text"/>
    <w:rsid w:val="00372968"/>
    <w:rPr>
      <w:rFonts w:ascii="Times New Roman" w:eastAsia="Times New Roman" w:hAnsi="Times New Roman" w:cs="Times New Roman"/>
      <w:kern w:val="0"/>
      <w:sz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4B1D76"/>
  </w:style>
  <w:style w:type="character" w:styleId="PageNumber">
    <w:name w:val="page number"/>
    <w:basedOn w:val="DefaultParagraphFont"/>
    <w:uiPriority w:val="99"/>
    <w:semiHidden/>
    <w:unhideWhenUsed/>
    <w:rsid w:val="004B1D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2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5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84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90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5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3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67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1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33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0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090A84-E042-4327-8C7A-C29602B18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</Words>
  <Characters>51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02839943@qq.com</dc:creator>
  <cp:lastModifiedBy>VIJAY D</cp:lastModifiedBy>
  <cp:revision>3</cp:revision>
  <dcterms:created xsi:type="dcterms:W3CDTF">2024-06-04T11:10:00Z</dcterms:created>
  <dcterms:modified xsi:type="dcterms:W3CDTF">2024-06-04T11:11:00Z</dcterms:modified>
</cp:coreProperties>
</file>